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# Model for assessing host preference of root-associated fungi based on plant × fungal matrix in which plant OTUs were clustered with similarity cut-off of 99.8% (Data S4a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model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for (i in 1:</w:t>
      </w:r>
      <w:r w:rsidR="00A84088">
        <w:rPr>
          <w:rFonts w:ascii="Times New Roman" w:hAnsi="Times New Roman" w:cs="Times New Roman"/>
          <w:sz w:val="22"/>
        </w:rPr>
        <w:t>3</w:t>
      </w:r>
      <w:r w:rsidRPr="00890329">
        <w:rPr>
          <w:rFonts w:ascii="Times New Roman" w:hAnsi="Times New Roman" w:cs="Times New Roman"/>
          <w:sz w:val="22"/>
        </w:rPr>
        <w:t>6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pi[i,1:1</w:t>
      </w:r>
      <w:r w:rsidR="00A84088">
        <w:rPr>
          <w:rFonts w:ascii="Times New Roman" w:hAnsi="Times New Roman" w:cs="Times New Roman"/>
          <w:sz w:val="22"/>
        </w:rPr>
        <w:t>4</w:t>
      </w:r>
      <w:r w:rsidRPr="00890329">
        <w:rPr>
          <w:rFonts w:ascii="Times New Roman" w:hAnsi="Times New Roman" w:cs="Times New Roman"/>
          <w:sz w:val="22"/>
        </w:rPr>
        <w:t>8]~ ddirch(alpha[i,])</w:t>
      </w:r>
      <w:r w:rsidRPr="00890329">
        <w:rPr>
          <w:rFonts w:ascii="Times New Roman" w:hAnsi="Times New Roman" w:cs="Times New Roman"/>
          <w:sz w:val="22"/>
        </w:rPr>
        <w:tab/>
        <w:t># Dirichlet distribution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Y[i,1:1</w:t>
      </w:r>
      <w:r w:rsidR="00A84088">
        <w:rPr>
          <w:rFonts w:ascii="Times New Roman" w:hAnsi="Times New Roman" w:cs="Times New Roman"/>
          <w:sz w:val="22"/>
        </w:rPr>
        <w:t>4</w:t>
      </w:r>
      <w:r w:rsidRPr="00890329">
        <w:rPr>
          <w:rFonts w:ascii="Times New Roman" w:hAnsi="Times New Roman" w:cs="Times New Roman"/>
          <w:sz w:val="22"/>
        </w:rPr>
        <w:t>8]~ dmulti(pi[i,],N[i])</w:t>
      </w:r>
      <w:r w:rsidRPr="00890329">
        <w:rPr>
          <w:rFonts w:ascii="Times New Roman" w:hAnsi="Times New Roman" w:cs="Times New Roman"/>
          <w:sz w:val="22"/>
        </w:rPr>
        <w:tab/>
        <w:t># Multinomial distribution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[i]&lt;- sqrt(sum(d2[i,]))</w:t>
      </w:r>
      <w:r w:rsidRPr="00890329">
        <w:rPr>
          <w:rFonts w:ascii="Times New Roman" w:hAnsi="Times New Roman" w:cs="Times New Roman"/>
          <w:sz w:val="22"/>
        </w:rPr>
        <w:tab/>
        <w:t># Euclidean distance between empirical data vector and hypothetical data vector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for (j in 1:1</w:t>
      </w:r>
      <w:r w:rsidR="00A84088">
        <w:rPr>
          <w:rFonts w:ascii="Times New Roman" w:hAnsi="Times New Roman" w:cs="Times New Roman"/>
          <w:sz w:val="22"/>
        </w:rPr>
        <w:t>4</w:t>
      </w:r>
      <w:r w:rsidRPr="00890329">
        <w:rPr>
          <w:rFonts w:ascii="Times New Roman" w:hAnsi="Times New Roman" w:cs="Times New Roman"/>
          <w:sz w:val="22"/>
        </w:rPr>
        <w:t>8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alpha[i,j]&lt;- T[j]*N[i]/</w:t>
      </w:r>
      <w:r w:rsidR="00A84088">
        <w:rPr>
          <w:rFonts w:ascii="Times New Roman" w:hAnsi="Times New Roman" w:cs="Times New Roman"/>
          <w:sz w:val="22"/>
        </w:rPr>
        <w:t>442</w:t>
      </w:r>
      <w:r w:rsidRPr="00890329">
        <w:rPr>
          <w:rFonts w:ascii="Times New Roman" w:hAnsi="Times New Roman" w:cs="Times New Roman"/>
          <w:sz w:val="22"/>
        </w:rPr>
        <w:tab/>
        <w:t># The expected number of host-fungus association under the random host selection hypothesis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[i,j]&lt;- pi[i,j]-alpha[i,j]/sum(alpha[i,]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2[i,j]&lt;- d[i,j]*d[i,j]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bar[i,j]&lt;- d[i,j]/D[i]</w:t>
      </w:r>
      <w:r w:rsidRPr="00890329">
        <w:rPr>
          <w:rFonts w:ascii="Times New Roman" w:hAnsi="Times New Roman" w:cs="Times New Roman"/>
          <w:sz w:val="22"/>
        </w:rPr>
        <w:tab/>
        <w:t># Index of host preference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ist(E=c(3,2,1,1,1,3,1,1,1,1,2,7,2,1,1,1,1,1,1,2,1,1,3,1,1,2,2,1,1,1,2,1,1,1,3,1,3,1,1,1,4,1,4,1,5,3,2,1,3,2,1,1,1,1,1,5,2,12,3,8,2,3,1,21,1,1,1,1,1,2,1,2,1,1,2,1,4,3,2,1,2,1,1,14,13,4,2,2,1,1,1,1,3,3,1,1,5,1,2,1,4,6,4,2,1,35,25,21,9,9,8,3,6,4,2,2,2,1,1,1,1,1,1,1,1,5,3,2,1,1,1,1,3,2,1,1,4,4,1,1,1,9,2,1,1,4,3,3)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N=c(115,112,107,103,89,85,77,69,60,56,56,52,49,48,48,47,47,46,40,39,37,37,34,31,28,26,22,17,15,14,13,13,12,11,11,11)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Y=structure(.Data=c(1,1,0,0,0,0,1,1,0,0,0,1,1,0,0,0,1,1,0,0,1,1,0,0,0,0,0,0,0,0,0,1,0,0,2,0,0,0,0,0,2,0,1,0,2,1,1,0,2,0,1,0,1,0,0,1,0,4,2,3,0,0,1,2,0,0,1,0,1,2,0,1,0,0,0,1,1,0,0,0,0,0,1,0,2,0,1,1,0,0,0,1,2,0,0,0,2,0,1,0,1,1,2,0,0,12,12,4,3,2,2,2,1,1,1,1,0,0,0,1,0,0,0,0,0,0,0,2,1,0,1,1,2,1,0,1,0,2,0,0,0,1,0,0,0,1,0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0,1,0,0,1,0,1,0,0,0,2,0,0,0,1,0,0,0,1,0,0,1,0,1,1,1,0,0,0,0,1,1,0,0,0,2,1,0,0,0,0,1,0,0,0,0,0,0,0,0,0,0,0,0,4,0,4,1,3,0,0,1,1,0,0,0,0,0,0,0,0,0,0,0,0,0,1,0,0,1,0,0,0,4,0,1,0,1,0,1,0,1,0,0,0,1,0,0,1,0,3,1,1,1,13,10,7,2,2,2,1,2,1,0,1,0,1,1,0,1,0,0,0,0,2,1,0,1,0,1,0,3,0,0,0,0,2,0,0,0,4,0,1,0,1,1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1,0,0,1,0,0,0,0,0,2,0,0,0,1,0,1,0,1,0,0,1,0,1,0,0,0,0,0,1,1,0,1,0,1,0,0,0,0,2,0,0,0,1,2,1,1,1,0,0,0,0,0,0,1,1,3,1,2,0,0,1,1,1,0,0,0,1,0,0,1,0,0,0,1,2,2,0,1,1,0,0,2,3,1,0,0,1,0,1,0,0,1,0,0,1,0,0,1,1,1,2,1,1,10,9,6,1,2,1,1,1,2,0,0,1,0,0,1,0,0,0,0,0,2,0,1,0,0,0,0,2,0,0,0,1,0,1,1,0,1,0,0,0,2,1,2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2,0,0,0,0,1,0,0,1,1,0,0,0,0,1,0,0,2,0,0,0,1,0,1,0,0,0,1,0,0,1,1,1,1,0,0,1,2,0,5,0,0,0,2,0,0,0,0,1,1,3,0,5,0,0,0,0,0,4,0,0,0,0,0,0,0,0,1,0,0,0,1,1,2,1,0,0,0,3,4,2,0,0,1,1,0,1,1,0,1,0,0,0,0,0,0,1,1,1,0,3,3,6,1,2,0,0,1,0,0,1,1,0,0,0,1,1,0,0,1,0,0,1,0,1,0,1,0,0,0,0,2,2,0,0,0,6,1,0,1,3,1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0,0,0,0,1,0,1,0,0,0,1,0,1,0,0,1,0,0,0,0,0,0,0,0,0,0,0,0,0,0,1,0,0,0,0,0,0,0,0,2,0,1,0,0,1,1,1,0,1,0,0,0,0,0,0,0,4,0,2,0,1,1,4,0,0,0,0,0,0,0,0,0,0,0,1,1,2,0,0,0,1,0,2,4,0,0,0,0,0,1,0,0,0,0,0,0,1,0,1,2,3,0,0,1,10,7,5,1,2,1,0,1,1,0,0,0,0,0,1,1,0,1,0,0,2,1,1,0,0,0,1,1,0,0,0,2,0,0,0,0,2,0,0,0,0,0,2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0,0,0,0,2,0,0,0,0,2,0,0,1,1,0,0,0,1,0,1,0,0,0,0,0,0,0,1,1,0,0,0,0,0,0,1,0,0,0,1,1,1,0,3,0,0,0,2,2,1,1,0,1,0,1,2,2,1,6,0,0,0,2,0,0,0,1,0,0,0,0,0,0,0,0,0,1,0,0,0,0,0,1,3,0,0,0,0,0,0,0,0,0,0,0,0,0,0,0,1,2,2,0,0,7,4,5,4,1,3,1,1,0,0,0,0,0,0,0,1,0,1,0,0,1,0,0,0,0,0,0,0,0,0,0,1,0,1,0,0,2,0,0,0,0,2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2,0,0,1,0,0,0,0,0,0,0,1,0,0,0,0,0,0,0,0,0,0,0,0,0,0,1,0,0,0,0,1,0,1,1,1,0,0,0,0,1,1,0,0,0,1,0,0,0,0,0,0,1,0,0,1,0,3,1,1,1,1,0,0,0,0,1,0,1,1,0,1,0,1,0,1,2,1,0,0,0,0,0,0,2,0,0,0,0,0,0,0,0,1,0,0,0,1,0,0,1,0,1,1,0,5,9,3,2,3,1,0,1,0,2,0,0,0,0,0,1,0,0,0,0,0,0,0,0,0,0,1,0,1,1,0,1,0,0,0,0,4,0,1,1,1,1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1,0,0,0,0,1,0,0,0,0,4,0,0,0,0,0,0,0,1,0,0,0,0,1,2,1,0,0,0,0,0,0,1,2,0,2,1,1,0,0,0,2,1,1,1,0,0,0,0,0,0,0,0,0,3,0,5,1,0,0,0,0,0,0,0,0,0,0,1,0,1,0,0,1,0,1,0,1,0,0,1,1,14,1,0,2,1,0,0,0,0,0,0,0,0,0,0,0,0,0,0,0,0,0,0,2,0,0,2,0,0,0,0,0,0,0,0,0,0,0,0,0,1,0,0,0,0,0,0,0,0,0,1,0,0,1,1,1,0,1,1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1,0,0,0,1,2,0,0,1,0,0,0,0,0,0,0,0,0,0,0,1,0,0,0,1,0,0,1,0,1,0,0,0,0,0,0,0,0,0,0,0,0,0,0,0,0,0,0,3,0,2,0,0,0,0,0,4,0,0,0,0,0,0,0,0,0,0,0,0,0,1,0,0,0,0,0,0,3,1,0,0,0,0,0,0,1,0,0,0,2,0,0,0,0,1,0,0,1,8,4,0,1,2,0,0,0,0,1,0,1,0,0,0,0,0,1,0,0,0,1,1,0,1,1,0,0,0,0,0,1,2,0,0,0,1,0,0,0,2,1,3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1,0,0,0,0,0,0,0,1,0,0,0,0,0,0,1,0,0,0,0,0,0,0,1,0,0,0,0,0,0,0,1,0,0,0,1,0,1,0,1,0,0,0,1,2,0,0,0,0,0,0,1,0,0,5,0,0,0,0,0,0,0,1,0,0,1,0,0,0,0,0,0,1,0,0,0,0,0,2,1,0,0,0,0,0,0,0,0,0,0,0,0,0,0,0,1,0,1,0,0,5,2,5,3,1,3,1,0,0,0,0,0,0,</w:t>
      </w:r>
      <w:r w:rsidRPr="00A84088">
        <w:rPr>
          <w:rFonts w:ascii="Times New Roman" w:hAnsi="Times New Roman" w:cs="Times New Roman"/>
          <w:sz w:val="22"/>
        </w:rPr>
        <w:lastRenderedPageBreak/>
        <w:t>0,0,1,0,1,0,0,2,0,0,0,0,0,0,0,0,0,0,1,2,1,0,0,1,0,0,0,0,2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0,0,0,0,0,0,0,0,0,1,2,0,0,0,0,0,0,0,0,0,0,0,1,1,0,0,0,0,0,2,1,0,0,1,0,1,0,0,0,1,0,1,0,0,1,0,0,0,0,1,0,1,0,0,0,0,0,1,3,1,1,0,2,0,0,0,0,0,0,0,0,0,0,0,0,0,1,0,0,0,0,1,0,0,0,0,0,0,0,0,0,0,0,0,0,0,0,0,0,1,1,1,0,0,4,7,4,1,1,1,1,1,1,0,0,0,0,0,0,1,0,0,0,1,0,0,0,0,0,0,0,0,1,0,0,0,0,0,0,0,2,0,0,0,1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1,0,1,0,2,1,0,0,0,0,1,0,0,0,0,0,0,0,0,0,0,1,0,1,0,0,0,0,0,0,1,0,0,0,0,0,0,0,0,2,0,2,0,0,0,0,0,0,0,0,0,0,0,0,0,0,4,1,2,0,0,0,1,0,0,0,0,0,0,0,0,0,0,0,0,0,1,0,0,0,0,0,0,2,0,1,0,1,0,1,0,0,0,0,0,2,0,0,0,0,0,0,0,1,6,1,4,1,1,0,0,1,1,0,0,0,0,1,0,0,0,1,0,0,0,0,1,0,0,0,0,0,0,0,1,0,0,0,0,0,2,0,1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1,0,0,1,0,0,0,0,1,0,1,0,1,0,0,0,0,1,0,0,1,0,0,0,1,0,1,0,0,0,1,0,0,1,0,1,1,0,0,1,1,0,0,0,0,0,0,0,0,0,0,0,1,1,0,1,0,0,0,0,0,1,0,0,0,0,0,0,0,0,0,0,0,0,0,0,1,1,1,0,0,1,1,1,0,0,0,0,0,1,1,0,0,0,1,0,0,0,0,0,0,0,0,2,2,2,0,2,0,0,0,0,0,0,1,0,0,0,0,0,0,0,0,0,0,0,0,0,0,1,0,0,0,0,1,1,0,0,0,3,1,0,0,4,0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0,0,0,0,0,0,0,0,0,0,0,0,0,0,0,1,0,0,0,0,0,1,0,0,0,0,0,0,0,1,0,0,0,0,0,0,0,0,0,0,0,0,0,1,0,0,0,0,0,0,0,0,0,0,0,0,0,0,0,0,0,0,0,0,0,0,0,0,0,0,0,0,0,0,0,0,0,1,0,0,0,0,0,0,0,0,0,0,0,0,0,0,0,0,0,0,0,0,0,0,2,1,1,0,8,1,4,3,3,1,1,3,0,1,0,0,0,0,0,0,0,0,0,0,4,2,1,1,0,0,0,0,1,0,0,0,0,0,0,0,2,0,0,1,0,0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1,0,0,0,0,0,1,0,0,1,0,0,0,0,1,0,0,0,0,0,0,1,0,0,0,0,0,0,0,0,0,1,0,0,1,0,0,1,1,0,0,0,0,0,0,0,0,0,0,1,1,1,2,0,0,0,1,0,2,0,0,1,0,0,0,0,1,0,0,0,1,1,0,0,0,1,0,0,0,1,1,0,0,0,1,0,0,0,0,0,0,0,0,0,0,0,1,1,0,0,3,4,2,1,1,1,0,1,1,0,0,0,0,0,0,0,0,0,0,1,0,0,0,0,0,0,0,0,0,0,0,0,2,0,0,0,3,0,0,0,1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1,0,0,0,0,0,0,0,1,0,0,0,0,0,0,0,0,1,0,0,0,0,0,0,1,1,0,0,1,0,0,2,0,0,0,0,0,1,0,0,0,0,3,1,1,0,0,0,0,0,0,0,0,0,2,0,1,0,0,0,0,0,0,0,0,0,0,0,0,0,0,0,0,1,2,1,0,0,1,1,1,0,0,1,1,0,0,0,0,0,2,0,0,1,0,0,1,0,0,0,0,0,5,3,1,0,0,1,0,0,0,0,0,0,0,0,1,0,0,0,0,0,0,0,0,0,0,0,0,2,0,1,1,0,1,0,0,0,1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0,0,0,0,0,0,1,0,0,0,1,0,0,0,1,0,0,0,1,0,1,0,0,0,0,0,0,0,0,0,0,1,0,0,0,0,1,0,0,0,0,1,1,1,0,0,0,0,0,0,0,0,0,0,0,0,3,0,0,0,0,0,1,0,0,0,0,0,0,0,0,0,0,0,1,0,0,0,0,1,0,0,0,1,0,0,0,0,1,1,0,0,0,0,0,1,0,0,0,1,1,1,0,0,2,6,4,0,0,1,0,1,0,1,0,1,1,0,0,1,0,0,0,0,1,0,0,0,1,0,0,0,0,0,0,1,0,0,0,0,0,0,1,0,1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1,0,1,0,0,0,0,1,0,0,0,0,1,0,0,0,0,0,1,0,0,0,1,0,0,1,0,0,0,0,1,0,0,0,1,0,1,0,1,2,0,1,0,0,0,0,1,0,0,0,0,1,1,1,1,2,1,1,0,0,0,0,0,0,0,0,0,0,0,0,0,1,0,0,0,0,1,2,3,0,0,0,0,0,0,1,0,0,0,0,0,0,0,0,0,1,0,0,0,0,3,2,0,0,1,0,0,0,0,0,0,0,0,0,0,0,0,0,0,0,0,0,0,0,0,1,1,0,1,1,0,1,0,0,0,2,0,0,1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1,0,0,0,0,0,2,0,0,0,0,0,0,0,0,0,0,0,0,0,0,0,0,0,0,0,0,0,0,0,1,0,0,0,0,0,0,0,0,0,0,0,0,0,0,0,0,0,0,1,0,0,3,0,0,1,1,0,1,0,0,0,0,0,0,0,0,0,0,0,0,0,1,1,0,0,0,1,0,1,0,0,1,0,0,0,1,0,0,0,0,0,0,0,0,2,1,0,0,0,4,3,4,0,2,0,1,1,0,0,0,0,0,1,0,1,0,0,0,0,0,0,0,0,0,0,0,0,0,0,0,0,0,0,0,0,1,0,0,0,1,0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1,0,1,0,0,0,1,0,0,0,0,0,0,0,0,0,0,0,1,0,0,0,0,1,0,1,0,0,0,1,0,0,0,0,0,0,0,1,0,0,0,0,0,1,0,0,0,0,0,0,1,0,1,1,2,0,0,0,0,0,0,0,0,0,0,0,0,1,0,0,0,1,0,0,0,0,0,0,2,2,0,0,0,0,1,0,0,0,0,0,0,0,0,0,0,0,0,0,0,0,2,3,1,0,1,1,0,1,1,0,0,0,0,0,0,0,0,0,0,0,0,1,0,0,0,0,0,0,0,0,0,0,2,0,1,0,1,0,1,1,1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1,1,0,0,1,2,0,0,0,0,0,0,0,0,0,0,0,0,0,1,0,0,0,0,0,0,0,0,2,1,0,0,0,0,0,0,0,0,0,0,0,0,0,0,0,0,0,0,0,1,1,1,0,1,1,0,0,0,0,0,0,0,0,0,0,1,0,0,0,0,0,0,0,0,0,1,0,3,4,0,0,0,0,1,0,0,0,0,0,0,0,0,0,0,0,0,0,0,0,0,2,0,0,0,1,0,1,0,0,0,1,0,0,0,0,0,0,0,0,1,0,0,0,0,0,0,2,0,0,0,1,0,0,1,0,0,0,1,1,1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1,0,0,0,0,0,1,1,0,1,0,0,0,0,0,0,0,0,1,1,0,1,1,0,1,0,0,0,0,0,0,0,0,0,1,0,0,0,0,1,0,0,0,0,0,0,0,0,0,0,0,0,1,0,1,1,0,0,4,0,0,0,0,0,0,0,0,1,1,0,0,1,0,0,0,0,0,0,0,4,0,0,0,0,0,0,0,0,2,0,0,0,0,0,0,0,0,0,0,0,1,4,0,2,0,0,1,0,1,0,0,0,0,0,0,0,0,0,0,0,0,0,0,0,0,0,0,0,0,0,0,0,0,0,0,0,0,0,0,0,0,0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1,0,0,1,0,1,1,0,0,0,0,0,0,0,0,0,0,0,1,0,0,1,0,0,0,0,0,0,1,0,1,0,0,0,0,1,0,0,0,0,0,0,0,0,0,0,0,0,0,0,0,0,5,0,0,0,0,0,1,0,0,0,0,0,0,0,0,0,1,0,0,0,0,0,0,0,0,0,0,2,0,0,0,0,0,0,0,0,1,0,1,1,0,0,0,0,1,0,0,0,2,3,1,0,1,1,0,0,0,0,0,0,0,1,0,1,0,1,0,0,0,0,0,0,0,0,0,0,0,0,0,0,0,0,0,0,1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0,0,0,0,0,0,1,0,0,0,0,0,0,0,0,0,0,0,1,0,0,0,0,0,0,0,0,3,1,1,0,0,0,0,0,0,0,1,0,2,1,1,0,0,1,0,0,0,0,0,1,1,1,0,0,0,0,0,0,0,0,0,0,0,0,0,2,0,0,1,0,0,0,0,0,0,0,0,0,0,1,0,1,0,0,0,0,2,2,0,1,0,0,0,0,0,0,0,0,0,0,1,0,0,0,0,0,0,0,0,0,0,0,0,0,1,1,1,0,0,0,0,0,1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1,0,0,0,0,0,0,0,0,0,0,0,0,0,0,0,0,0,0,0,0,0,0,0,0,0,0,0,0,0,0,0,0,0,0,0,0,0,0,0,0,0,0,0,0,0,0,1,0,0,0,1,0,0,0,0,0,0,0,0,1,0,0,0,0,0,0,0,0,0,0,0,0,0,0,0,0,0,0,0,0,0,0,0,0,0,0,0,4,9,4,2,1,2,0,0,0,0,0,0,0,0,0,0,0,0,1,0,0,0,0,0,0,0,0,0,0,0,0,0,0,0,0,0,0,0,0,0,1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0,0,0,1,0,0,0,0,0,0,0,0,0,1,0,0,0,0,1,0,0,0,0,0,0,0,0,0,0,0,0,0,0,1,0,0,0,0,0,0,1,2,0,0,0,0,0,0,0,0,0,0,0,0,0,0,0,0,0,0,0,0,0,0,0,0,0,0,0,0,0,0,1,0,0,0,0,0,0,0,1,0,1,1,0,0,0,4,4,1,1,1,0,1,0,0,1,0,0,0,0,1,1,0,0,0,0,0,0,0,0,0,0,0,0,0,0,0,0,0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1,0,1,0,0,0,0,0,0,0,0,0,0,0,0,0,0,0,0,0,0,0,0,0,0,0,0,0,0,0,0,2,0,1,0,0,1,0,0,0,0,0,0,0,0,1,0,0,0,0,0,0,0,0,1,0,0,0,0,0,0,0,0,0,0,0,0,0,0,0,0,0,0,0,0,0,0,0,1,0,0,0,0,0,0,0,0,0,0,0,0,1,0,0,0,0,2,0,2,1,1,0,0,1,0,0,1,1,0,0,0,0,0,0,0,0,0,1,0,0,0,0,0,0,1,0,0,0,0,0,0,0,0,0,0,0,1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0,0,0,0,0,0,0,0,0,0,0,0,0,0,0,0,0,0,0,0,0,0,0,0,0,0,0,0,0,0,0,0,0,0,0,0,0,0,0,0,0,0,0,0,0,0,0,0,0,0,0,0,0,0,0,0,0,0,0,0,0,0,0,0,0,0,0,0,0,0,0,0,0,0,0,0,0,0,3,1,2,1,0,0,0,0,0,4,1,2,0,0,2,0,0,0,0,0,0,0,1,0,0,0,0,0,0,0,0,0,0,0,0,0,0,0,0,0,0,0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lastRenderedPageBreak/>
        <w:t>0,0,0,0,0,0,0,0,0,0,0,0,0,0,0,0,0,0,0,0,0,0,0,0,1,0,0,0,0,0,0,0,0,0,0,0,0,0,0,0,0,0,0,0,0,0,0,0,0,0,0,0,0,0,0,0,0,0,1,0,0,0,0,1,0,0,0,0,0,0,0,0,0,0,0,0,0,0,0,0,0,0,0,0,1,0,0,0,0,0,0,0,0,0,0,0,0,0,0,0,0,0,0,0,0,4,1,1,0,0,1,0,0,0,0,0,0,0,0,0,0,0,0,0,0,0,0,0,0,0,0,0,1,0,0,0,0,0,1,0,0,1,0,1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0,0,0,0,0,0,0,0,0,0,0,0,0,0,0,0,0,0,0,0,0,0,0,0,0,0,0,0,0,0,0,0,0,0,0,0,0,1,0,1,0,0,0,0,0,0,0,0,0,0,0,0,0,0,0,0,0,0,0,0,0,0,0,0,0,0,0,0,0,0,0,0,0,0,0,0,0,0,0,0,0,0,0,3,1,1,0,2,0,1,0,1,0,0,0,0,0,0,0,0,0,0,0,0,0,0,0,0,1,1,0,0,0,0,0,0,1,0,0,0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0,0,0,0,0,0,0,0,0,0,0,0,0,0,0,0,0,0,0,0,0,0,0,0,0,0,0,0,0,0,0,0,0,0,0,0,0,0,0,1,0,0,0,0,0,0,0,0,0,0,0,0,0,0,0,0,0,0,0,0,0,0,0,0,0,0,0,0,0,0,0,0,0,0,0,0,0,0,0,0,0,0,0,0,0,0,0,2,2,3,0,1,2,0,0,0,0,1,0,0,0,0,0,0,0,0,0,0,0,0,0,0,0,0,0,1,0,0,0,0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0,0,0,0,0,0,0,0,0,0,0,0,0,0,0,0,0,0,0,0,0,0,0,0,0,0,0,0,0,0,0,0,0,0,0,0,0,0,0,0,0,1,0,0,0,2,0,0,0,0,0,0,0,0,0,0,0,0,0,1,0,0,0,0,0,0,1,0,0,0,0,0,0,0,1,0,0,0,0,0,0,0,0,0,0,0,0,1,1,0,0,0,1,0,1,1,0,0,0,0,0,0,0,0,0,0,0,0,0,0,0,0,0,0,0,0,0,1,0,0,0,0,0,1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1,0,0,0,0,0,0,0,0,0,0,0,0,0,0,0,0,0,0,0,0,0,0,0,0,0,1,0,0,0,0,0,0,0,0,0,0,0,0,0,0,0,0,0,0,0,0,0,0,0,0,0,0,0,0,0,0,0,0,0,0,0,0,0,0,0,0,0,0,0,0,0,0,0,0,0,0,0,0,0,0,0,0,0,1,0,1,0,0,0,2,1,0,1,0,0,1,0,1,0,0,0,0,0,0,0,0,0,0,0,0,1,1,0,0,0,0,0,0,0,0,0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0,0,1,0,0,0,0,0,0,0,0,0,0,0,0,0,1,0,0,0,0,0,0,0,0,0,0,0,0,0,1,0,0,0,0,0,0,0,0,0,0,0,0,0,0,0,0,0,0,0,0,1,0,0,0,0,0,0,0,0,0,0,0,0,0,0,0,0,0,0,0,0,0,0,0,0,0,0,0,0,0,0,0,0,0,0,0,1,2,0,1,0,1,0,0,0,0,0,0,0,0,0,0,0,0,0,0,0,0,1,0,0,0,0,0,0,0,0,0,1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1,0,0,0,0,0,0,0,0,0,0,0,0,0,0,0,0,0,0,0,0,0,0,0,0,0,1,0,0,0,0,0,0,0,0,0,0,0,0,0,0,0,0,0,1,0,0,0,0,0,0,0,0,0,0,0,0,0,0,0,0,0,0,0,0,0,0,0,0,1,0,0,0,0,0,0,0,0,0,0,0,1,0,0,0,0,0,0,0,0,1,2,1,0,0,1,0,0,0,0,0,0,0,0,0,0,0,0,0,0,0,0,0,0,0,0,0,0,0,0,0,1,0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0,0,0,0,0,0,0,0,0,0,0,0,0,0,0,0,0,0,0,0,0,0,0,0,0,0,0,0,0,0,0,0,0,0,0,0,0,0,0,0,0,0,0,0,0,1,0,0,0,0,0,0,0,0,0,0,0,0,0,0,0,0,0,0,0,0,1,1,0,0,0,0,0,0,0,0,0,0,0,0,0,0,0,0,0,0,0,1,1,1,0,2,0,0,0,0,0,1,0,0,0,0,0,0,0,0,0,1,0,0,0,0,1,0,0,0,0,0,0,0,0,0,0,0,0,0,0,0,0,0),</w:t>
      </w:r>
    </w:p>
    <w:p w:rsidR="00890329" w:rsidRPr="00890329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.Dim=c(36,148)))</w:t>
      </w:r>
    </w:p>
    <w:p w:rsidR="00890329" w:rsidRDefault="0089032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lastRenderedPageBreak/>
        <w:t># Model for assessing host preference of root-associated fungi based on plant × fungal matrix in which plant OTUs were clustered with similarity cut-off of 99% (Data S4b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model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for (i in 1:</w:t>
      </w:r>
      <w:r w:rsidR="00A84088">
        <w:rPr>
          <w:rFonts w:ascii="Times New Roman" w:hAnsi="Times New Roman" w:cs="Times New Roman"/>
          <w:sz w:val="22"/>
        </w:rPr>
        <w:t>3</w:t>
      </w:r>
      <w:r w:rsidRPr="00890329">
        <w:rPr>
          <w:rFonts w:ascii="Times New Roman" w:hAnsi="Times New Roman" w:cs="Times New Roman"/>
          <w:sz w:val="22"/>
        </w:rPr>
        <w:t>6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pi[i,1:6</w:t>
      </w:r>
      <w:r w:rsidR="00A84088">
        <w:rPr>
          <w:rFonts w:ascii="Times New Roman" w:hAnsi="Times New Roman" w:cs="Times New Roman"/>
          <w:sz w:val="22"/>
        </w:rPr>
        <w:t>3</w:t>
      </w:r>
      <w:r w:rsidRPr="00890329">
        <w:rPr>
          <w:rFonts w:ascii="Times New Roman" w:hAnsi="Times New Roman" w:cs="Times New Roman"/>
          <w:sz w:val="22"/>
        </w:rPr>
        <w:t>]~ ddirch(alpha[i,])</w:t>
      </w:r>
      <w:r w:rsidRPr="00890329">
        <w:rPr>
          <w:rFonts w:ascii="Times New Roman" w:hAnsi="Times New Roman" w:cs="Times New Roman"/>
          <w:sz w:val="22"/>
        </w:rPr>
        <w:tab/>
        <w:t># Dirichlet distribution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Y[i,1:6</w:t>
      </w:r>
      <w:r w:rsidR="00A84088">
        <w:rPr>
          <w:rFonts w:ascii="Times New Roman" w:hAnsi="Times New Roman" w:cs="Times New Roman"/>
          <w:sz w:val="22"/>
        </w:rPr>
        <w:t>3</w:t>
      </w:r>
      <w:r w:rsidRPr="00890329">
        <w:rPr>
          <w:rFonts w:ascii="Times New Roman" w:hAnsi="Times New Roman" w:cs="Times New Roman"/>
          <w:sz w:val="22"/>
        </w:rPr>
        <w:t>]~ dmulti(pi[i,],N[i])</w:t>
      </w:r>
      <w:r w:rsidRPr="00890329">
        <w:rPr>
          <w:rFonts w:ascii="Times New Roman" w:hAnsi="Times New Roman" w:cs="Times New Roman"/>
          <w:sz w:val="22"/>
        </w:rPr>
        <w:tab/>
        <w:t># Multinomial distribution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[i]&lt;- sqrt(sum(d2[i,]))</w:t>
      </w:r>
      <w:r w:rsidRPr="00890329">
        <w:rPr>
          <w:rFonts w:ascii="Times New Roman" w:hAnsi="Times New Roman" w:cs="Times New Roman"/>
          <w:sz w:val="22"/>
        </w:rPr>
        <w:tab/>
        <w:t># Euclidean distance between empirical data vector and hypothetical data vector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for (j in 1:6</w:t>
      </w:r>
      <w:r w:rsidR="00A84088">
        <w:rPr>
          <w:rFonts w:ascii="Times New Roman" w:hAnsi="Times New Roman" w:cs="Times New Roman"/>
          <w:sz w:val="22"/>
        </w:rPr>
        <w:t>3</w:t>
      </w:r>
      <w:r w:rsidRPr="00890329">
        <w:rPr>
          <w:rFonts w:ascii="Times New Roman" w:hAnsi="Times New Roman" w:cs="Times New Roman"/>
          <w:sz w:val="22"/>
        </w:rPr>
        <w:t>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alpha[i,j]&lt;- T[j]*N[i]/</w:t>
      </w:r>
      <w:r w:rsidR="00A84088">
        <w:rPr>
          <w:rFonts w:ascii="Times New Roman" w:hAnsi="Times New Roman" w:cs="Times New Roman"/>
          <w:sz w:val="22"/>
        </w:rPr>
        <w:t>442</w:t>
      </w:r>
      <w:r w:rsidRPr="00890329">
        <w:rPr>
          <w:rFonts w:ascii="Times New Roman" w:hAnsi="Times New Roman" w:cs="Times New Roman"/>
          <w:sz w:val="22"/>
        </w:rPr>
        <w:tab/>
        <w:t># The expected number of host-fungus association under the random host selection hypothesis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[i,j]&lt;- pi[i,j]-alpha[i,j]/sum(alpha[i,]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2[i,j]&lt;- d[i,j]*d[i,j]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bar[i,j]&lt;- d[i,j]/D[i]</w:t>
      </w:r>
      <w:r w:rsidRPr="00890329">
        <w:rPr>
          <w:rFonts w:ascii="Times New Roman" w:hAnsi="Times New Roman" w:cs="Times New Roman"/>
          <w:sz w:val="22"/>
        </w:rPr>
        <w:tab/>
        <w:t># Index of host preference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list(E=c(8,4,1,1,1,2,7,2,1,1,15,1,1,2,1,1,3,1,1,2,3,2,2,1,2,4,6,4,1,7,5,6,10,2,20,13,1,23,1,3,4,3,14,36,3,8,9,4,13,134,1,5,1,1,9,1,1,9,2,1,1,7,3)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N=c(115,112,107,103,89,85,77,69,60,56,56,52,49,48,48,47,47,46,40,39,37,37,34,31,28,26,22,17,15,14,13,13,12,11,11,11)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Y=structure(.Data=c(2,1,1,0,0,0,1,1,0,0,5,1,0,0,1,1,0,0,0,0,0,0,0,1,0,2,0,2,0,2,2,2,4,0,7,3,1,2,1,2,1,1,2,4,1,2,3,1,3,42,1,3,0,1,2,0,0,1,0,0,0,1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2,1,1,0,0,0,2,0,0,0,6,0,0,1,0,0,1,0,1,1,1,0,0,1,1,0,3,0,0,1,0,0,0,0,9,3,1,1,0,0,0,0,2,6,1,1,2,0,6,44,0,3,0,0,2,0,0,4,0,1,0,2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1,0,0,0,0,2,0,0,0,4,1,0,1,0,0,1,0,1,0,0,0,1,1,1,1,0,2,0,0,1,4,1,1,5,2,1,2,1,0,1,1,6,7,1,1,2,1,5,35,0,2,0,0,2,1,0,1,0,0,0,3,2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2,0,0,0,1,0,0,1,1,2,0,0,1,0,0,2,0,0,0,1,1,0,0,1,1,3,0,1,2,5,0,4,0,8,0,0,4,0,0,1,0,5,10,2,2,0,0,3,21,1,0,0,0,4,0,0,6,1,0,1,4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1,1,0,0,0,1,0,1,0,5,0,0,0,0,0,0,0,0,0,0,0,0,1,0,0,0,2,0,1,0,3,1,0,4,3,1,4,0,0,0,1,4,6,1,0,2,2,4,31,1,1,0,0,2,0,0,2,0,0,0,0,2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2,0,0,0,2,0,0,1,1,1,0,1,0,1,0,0,0,0,0,0,2,0,0,0,0,1,1,1,2,3,0,7,2,4,6,0,2,0,0,0,0,1,4,0,0,0,1,4,28,0,0,0,0,2,0,0,2,0,0,0,2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3,0,0,0,0,0,1,0,0,0,0,0,0,0,0,0,0,0,0,0,1,0,0,1,1,2,0,1,1,1,0,1,1,0,5,3,0,0,1,1,2,1,3,2,0,1,1,1,2,27,1,1,1,0,1,0,0,4,0,1,1,2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2,1,0,0,0,0,4,0,0,0,0,0,0,1,0,0,0,0,1,2,1,0,0,0,1,2,4,0,0,3,1,1,0,0,9,0,0,0,0,1,1,1,4,18,0,0,0,0,0,5,0,1,0,0,3,0,1,1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1,0,0,0,1,2,0,0,5,0,0,0,0,0,0,0,0,0,1,0,0,1,0,1,1,0,0,0,0,0,0,0,5,0,0,4,0,0,0,0,1,4,0,1,2,0,2,18,0,0,0,0,3,0,0,1,0,0,0,3,3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1,0,0,0,0,0,0,1,0,2,0,0,0,1,0,0,0,0,0,0,1,0,0,0,0,1,1,0,2,1,0,3,1,0,5,0,0,0,1,0,0,1,3,0,0,0,1,1,22,0,0,0,0,4,0,0,1,0,0,0,2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0,0,0,0,1,2,0,0,0,0,0,0,0,0,0,0,1,1,0,0,0,2,1,0,1,1,1,0,1,0,1,2,0,1,5,0,2,0,0,0,0,2,0,0,0,0,1,2,23,0,1,0,0,0,0,0,2,0,0,0,1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2,3,0,0,0,0,1,0,0,0,1,0,0,0,0,0,1,0,1,0,0,0,0,1,0,0,0,2,0,2,0,0,0,0,5,2,0,1,0,0,0,0,1,4,1,0,2,0,1,17,0,0,0,1,0,0,0,2,0,1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1,0,0,0,1,0,1,0,1,0,0,0,1,0,0,1,0,0,0,1,1,0,0,1,1,2,0,1,1,0,0,1,0,2,0,0,1,0,0,0,0,3,3,1,1,1,0,0,9,1,0,0,0,2,0,0,3,1,0,0,4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0,0,0,0,0,0,0,0,0,9,0,0,0,0,0,1,0,0,0,0,0,1,0,0,0,0,0,0,0,1,0,0,0,0,0,0,0,0,0,0,0,1,0,0,0,0,0,4,25,0,1,0,0,0,0,0,2,0,0,1,0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1,0,0,0,0,1,0,0,1,0,0,0,1,0,0,0,0,0,0,1,0,0,0,0,0,2,0,0,3,0,0,1,1,3,1,0,2,0,0,1,1,2,2,1,0,0,0,2,15,0,0,0,0,2,0,0,3,0,0,0,1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lastRenderedPageBreak/>
        <w:t>1,0,0,0,0,0,1,0,0,0,0,0,0,0,1,0,0,0,0,0,1,1,0,1,0,2,0,1,0,0,0,5,0,0,2,1,0,0,0,0,0,0,6,3,0,2,2,0,0,11,0,2,1,1,1,0,0,1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1,0,1,0,0,0,1,0,0,0,3,0,0,1,0,1,0,0,0,0,0,0,0,0,1,0,1,0,0,2,1,0,0,0,3,0,0,1,0,0,0,1,1,1,2,0,1,1,2,18,0,0,0,0,1,0,0,0,0,1,0,1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1,0,1,0,0,0,0,1,0,0,0,1,0,0,0,0,0,1,0,0,1,0,1,0,0,1,1,0,1,1,3,1,0,2,4,1,1,0,0,0,0,2,5,1,0,0,0,1,6,1,1,1,1,1,0,0,2,0,0,1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1,0,0,0,0,2,0,0,0,0,0,0,0,0,0,0,0,0,0,0,0,0,0,0,1,0,0,0,0,0,0,1,0,3,2,0,1,0,0,0,0,3,2,1,0,0,2,1,17,0,0,0,0,0,0,0,1,0,0,0,1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1,1,0,0,0,1,0,0,0,1,0,0,0,0,0,0,1,0,0,0,1,1,0,0,1,0,0,0,1,0,0,1,0,3,2,0,0,0,0,1,0,1,4,1,0,0,0,0,10,0,0,0,0,2,1,0,1,0,1,1,1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1,1,0,0,1,2,0,0,0,1,0,0,0,0,0,0,0,0,1,0,0,0,0,0,3,0,0,0,0,0,0,0,1,2,2,0,0,0,0,1,0,1,7,1,0,0,0,0,5,0,2,0,0,1,1,0,0,0,1,1,1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1,0,0,0,0,1,1,0,1,0,0,0,0,0,0,0,1,1,0,2,1,0,0,0,0,1,0,0,0,1,0,0,0,1,2,0,4,0,0,2,0,1,4,0,2,0,0,0,9,0,0,0,0,0,0,0,0,0,0,0,0,1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1,0,1,0,1,1,0,0,0,0,0,0,0,0,0,0,1,0,0,1,0,0,0,1,1,0,1,0,0,0,0,0,0,5,0,0,1,0,0,1,0,0,2,0,2,1,0,1,11,0,0,0,0,0,0,0,1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1,0,0,0,0,0,0,0,1,0,0,0,0,5,0,0,4,1,1,0,1,2,0,0,0,3,0,0,1,1,0,6,0,1,1,1,0,0,0,1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1,0,0,0,0,0,0,0,0,0,0,0,0,0,0,0,0,0,0,0,0,0,0,0,0,0,1,1,0,0,0,1,0,0,0,0,0,0,23,0,0,0,0,0,0,0,0,0,0,0,1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1,0,0,0,0,0,0,0,1,0,0,1,0,0,0,0,0,1,0,1,2,0,0,0,0,0,0,0,0,1,0,1,1,1,15,0,0,0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1,0,1,0,0,0,1,0,0,0,0,0,0,0,0,0,0,0,0,0,0,0,0,2,0,1,0,1,1,0,0,0,0,1,0,0,0,0,0,1,0,0,0,1,0,9,0,1,0,0,0,0,0,0,0,0,0,1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0,0,0,0,0,0,0,0,0,0,0,0,0,0,0,0,0,0,0,0,0,0,0,0,0,0,0,0,7,0,0,10,0,0,0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1,0,0,0,0,0,0,0,0,0,0,0,0,0,0,0,1,0,0,1,0,0,0,0,0,1,0,0,0,0,0,7,0,1,0,0,1,0,0,1,0,1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2,0,0,0,0,0,0,0,0,0,0,0,0,0,0,0,0,0,0,0,0,0,0,0,2,0,0,0,0,0,0,0,0,0,0,0,0,0,5,4,0,0,1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0,0,0,0,0,0,0,0,0,0,0,0,0,0,0,0,1,0,0,0,0,0,0,0,0,0,0,0,0,0,0,11,0,1,0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0,0,0,0,0,0,0,0,0,0,0,0,0,0,0,0,0,0,0,0,0,0,0,0,0,1,0,2,0,0,0,0,1,1,0,1,0,0,0,5,0,0,0,1,0,0,0,1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3,0,0,0,0,0,0,0,0,0,0,0,0,0,0,0,0,0,0,1,0,0,0,0,0,0,0,0,0,0,0,0,0,0,0,0,0,1,1,6,0,0,0,0,0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1,0,0,0,1,0,0,0,0,0,0,0,0,0,0,1,0,0,0,0,0,0,1,0,0,0,0,0,0,1,0,0,0,0,0,0,0,0,0,5,0,0,0,0,1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1,0,0,0,0,0,0,0,0,0,0,0,0,0,0,0,0,0,1,0,0,0,0,0,0,1,0,0,0,0,0,0,0,1,0,0,1,0,0,5,0,0,0,0,1,0,0,0,0,0,0,0,0,</w:t>
      </w:r>
    </w:p>
    <w:p w:rsidR="00A84088" w:rsidRPr="00A84088" w:rsidRDefault="00A84088" w:rsidP="00A8408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0,0,0,0,0,0,0,0,0,0,2,0,0,0,0,0,0,0,0,0,0,0,0,0,0,0,0,0,0,0,0,0,0,0,0,0,0,1,0,0,0,0,0,2,0,0,0,0,0,6,0,0,0,0,0,0,0,0,0,0,0,0,0),</w:t>
      </w:r>
    </w:p>
    <w:p w:rsidR="00890329" w:rsidRPr="00890329" w:rsidRDefault="00A84088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A84088">
        <w:rPr>
          <w:rFonts w:ascii="Times New Roman" w:hAnsi="Times New Roman" w:cs="Times New Roman"/>
          <w:sz w:val="22"/>
        </w:rPr>
        <w:t>.Dim=c(36,63)))</w:t>
      </w:r>
    </w:p>
    <w:p w:rsidR="00890329" w:rsidRDefault="0089032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lastRenderedPageBreak/>
        <w:t># Model for assessing host preference of root-associated fungi based on plant × fungal matrix in which plant OTUs were clustered with similarity cut-off of 98% (Data S4c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model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for (i in 1:</w:t>
      </w:r>
      <w:r w:rsidR="00121B18">
        <w:rPr>
          <w:rFonts w:ascii="Times New Roman" w:hAnsi="Times New Roman" w:cs="Times New Roman"/>
          <w:sz w:val="22"/>
        </w:rPr>
        <w:t>3</w:t>
      </w:r>
      <w:r w:rsidRPr="00890329">
        <w:rPr>
          <w:rFonts w:ascii="Times New Roman" w:hAnsi="Times New Roman" w:cs="Times New Roman"/>
          <w:sz w:val="22"/>
        </w:rPr>
        <w:t>6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pi[i,1:5</w:t>
      </w:r>
      <w:r w:rsidR="00121B18">
        <w:rPr>
          <w:rFonts w:ascii="Times New Roman" w:hAnsi="Times New Roman" w:cs="Times New Roman"/>
          <w:sz w:val="22"/>
        </w:rPr>
        <w:t>2</w:t>
      </w:r>
      <w:r w:rsidRPr="00890329">
        <w:rPr>
          <w:rFonts w:ascii="Times New Roman" w:hAnsi="Times New Roman" w:cs="Times New Roman"/>
          <w:sz w:val="22"/>
        </w:rPr>
        <w:t>]~ ddirch(alpha[i,])</w:t>
      </w:r>
      <w:r w:rsidRPr="00890329">
        <w:rPr>
          <w:rFonts w:ascii="Times New Roman" w:hAnsi="Times New Roman" w:cs="Times New Roman"/>
          <w:sz w:val="22"/>
        </w:rPr>
        <w:tab/>
        <w:t># Dirichlet distribution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Y[i,1:5</w:t>
      </w:r>
      <w:r w:rsidR="00121B18">
        <w:rPr>
          <w:rFonts w:ascii="Times New Roman" w:hAnsi="Times New Roman" w:cs="Times New Roman"/>
          <w:sz w:val="22"/>
        </w:rPr>
        <w:t>2</w:t>
      </w:r>
      <w:r w:rsidRPr="00890329">
        <w:rPr>
          <w:rFonts w:ascii="Times New Roman" w:hAnsi="Times New Roman" w:cs="Times New Roman"/>
          <w:sz w:val="22"/>
        </w:rPr>
        <w:t>]~ dmulti(pi[i,],N[i])</w:t>
      </w:r>
      <w:r w:rsidRPr="00890329">
        <w:rPr>
          <w:rFonts w:ascii="Times New Roman" w:hAnsi="Times New Roman" w:cs="Times New Roman"/>
          <w:sz w:val="22"/>
        </w:rPr>
        <w:tab/>
        <w:t># Multinomial distribution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[i]&lt;- sqrt(sum(d2[i,]))</w:t>
      </w:r>
      <w:r w:rsidRPr="00890329">
        <w:rPr>
          <w:rFonts w:ascii="Times New Roman" w:hAnsi="Times New Roman" w:cs="Times New Roman"/>
          <w:sz w:val="22"/>
        </w:rPr>
        <w:tab/>
        <w:t># Euclidean distance between empirical data vector and hypothetical data vector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for (j in 1:5</w:t>
      </w:r>
      <w:r w:rsidR="00121B18">
        <w:rPr>
          <w:rFonts w:ascii="Times New Roman" w:hAnsi="Times New Roman" w:cs="Times New Roman"/>
          <w:sz w:val="22"/>
        </w:rPr>
        <w:t>2</w:t>
      </w:r>
      <w:r w:rsidRPr="00890329">
        <w:rPr>
          <w:rFonts w:ascii="Times New Roman" w:hAnsi="Times New Roman" w:cs="Times New Roman"/>
          <w:sz w:val="22"/>
        </w:rPr>
        <w:t>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alpha[i,j]&lt;- T[j]*N[i]/</w:t>
      </w:r>
      <w:r w:rsidR="00121B18">
        <w:rPr>
          <w:rFonts w:ascii="Times New Roman" w:hAnsi="Times New Roman" w:cs="Times New Roman"/>
          <w:sz w:val="22"/>
        </w:rPr>
        <w:t>442</w:t>
      </w:r>
      <w:r w:rsidRPr="00890329">
        <w:rPr>
          <w:rFonts w:ascii="Times New Roman" w:hAnsi="Times New Roman" w:cs="Times New Roman"/>
          <w:sz w:val="22"/>
        </w:rPr>
        <w:tab/>
        <w:t># The expected number of host-fungus association under the random host selection hypothesis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[i,j]&lt;- pi[i,j]-alpha[i,j]/sum(alpha[i,]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2[i,j]&lt;- d[i,j]*d[i,j]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bar[i,j]&lt;- d[i,j]/D[i]</w:t>
      </w:r>
      <w:r w:rsidRPr="00890329">
        <w:rPr>
          <w:rFonts w:ascii="Times New Roman" w:hAnsi="Times New Roman" w:cs="Times New Roman"/>
          <w:sz w:val="22"/>
        </w:rPr>
        <w:tab/>
        <w:t># Index of host preference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list(E=c(13,1,1,2,9,1,1,15,1,1,2,1,1,3,1,1,2,3,2,2,1,2,4,6,5,7,5,6,10,22,14,23,1,3,4,3,14,39,8,9,17,134,1,16,1,1,9,2,1,1,7,3)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N=c(115,112,107,103,89,85,77,69,60,56,56,52,49,48,48,47,47,46,40,39,37,37,34,31,28,26,22,17,15,14,13,13,12,11,11,11)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Y=structure(.Data=c(4,0,0,0,2,0,0,5,1,0,0,1,1,0,0,0,0,0,0,0,1,0,2,0,2,2,2,2,4,7,4,2,1,2,1,1,2,5,2,3,4,42,1,6,0,0,1,0,0,0,1,1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4,0,0,0,2,0,0,6,0,0,1,0,0,1,0,1,1,1,0,0,1,1,0,3,0,1,0,0,0,9,4,1,0,0,0,0,2,7,1,2,6,44,0,5,0,0,4,0,1,0,2,1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2,0,0,0,2,0,0,4,1,0,1,0,0,1,0,1,0,0,0,1,1,1,1,0,2,0,1,4,1,6,3,2,1,0,1,1,6,8,1,2,6,35,0,4,1,0,1,0,0,0,3,2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2,0,0,1,0,1,1,2,0,0,1,0,0,2,0,0,0,1,1,0,0,1,1,3,1,2,5,0,4,8,0,4,0,0,1,0,5,12,2,0,3,21,1,4,0,0,6,1,0,1,4,1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3,0,0,0,1,1,0,5,0,0,0,0,0,0,0,0,0,0,0,0,1,0,0,0,2,1,0,3,1,4,4,4,0,0,0,1,4,7,0,2,6,31,1,3,0,0,2,0,0,0,0,2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3,0,0,2,0,1,1,1,0,1,0,1,0,0,0,0,0,0,2,0,0,0,0,1,2,2,3,0,7,6,6,2,0,0,0,0,1,4,0,0,5,28,0,2,0,0,2,0,0,0,2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3,0,0,0,1,0,0,0,0,0,0,0,0,0,0,0,0,1,0,0,1,1,2,0,2,1,0,1,1,5,3,0,1,1,2,1,3,2,1,1,3,27,1,3,0,0,4,0,1,1,2,1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3,0,0,0,4,0,0,0,0,0,1,0,0,0,0,1,2,1,0,0,0,1,2,4,0,3,1,1,0,9,0,0,0,1,1,1,4,18,0,0,0,5,0,4,0,1,1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1,0,0,0,3,0,0,5,0,0,0,0,0,0,0,0,0,1,0,0,1,0,1,1,0,0,0,0,0,5,0,4,0,0,0,0,1,4,1,2,2,18,0,3,0,0,1,0,0,0,3,3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1,0,0,0,0,1,0,2,0,0,0,1,0,0,0,0,0,0,1,0,0,0,0,1,1,2,1,0,3,1,5,0,0,1,0,0,1,3,0,0,2,22,0,4,0,0,1,0,0,0,2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1,0,0,1,2,0,0,0,0,0,0,0,0,0,1,1,0,0,0,2,1,0,1,1,1,1,0,1,2,1,5,2,0,0,0,0,2,0,0,0,3,23,0,1,0,0,2,0,0,0,1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5,0,0,0,1,0,0,1,0,0,0,0,0,1,0,1,0,0,0,0,1,0,0,0,2,2,0,0,0,5,2,1,0,0,0,0,1,5,0,2,1,17,0,1,0,0,2,0,1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2,0,0,1,1,0,1,0,0,0,1,0,0,1,0,0,0,1,1,0,0,1,1,2,1,1,0,0,1,2,0,1,0,0,0,0,3,4,1,1,0,9,1,2,0,0,3,1,0,0,4,1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1,0,0,0,0,0,0,9,0,0,0,0,0,1,0,0,0,0,0,1,0,0,0,0,0,0,1,0,0,0,0,0,0,0,0,0,1,0,0,0,4,25,0,1,0,0,2,0,0,1,0,1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1,0,0,0,1,0,1,0,0,0,1,0,0,0,0,0,0,1,0,0,0,0,0,2,0,3,0,0,1,4,1,2,0,0,1,1,2,3,0,0,2,15,0,2,0,0,3,0,0,0,1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1,0,0,0,1,0,0,0,0,0,0,1,0,0,0,0,0,1,1,0,1,0,2,0,1,0,0,5,0,2,1,0,0,0,0,0,6,3,2,2,0,11,0,5,0,0,1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2,0,0,0,1,0,0,3,0,0,1,0,1,0,0,0,0,0,0,0,0,1,0,1,0,2,1,0,0,3,0,1,0,0,0,1,1,3,0,1,3,18,0,1,0,0,0,0,1,0,1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1,1,0,0,0,1,0,0,0,1,0,0,0,0,0,1,0,0,1,0,1,0,0,1,1,1,1,3,1,2,5,1,0,0,0,0,2,6,0,0,1,6,1,4,0,0,2,0,0,1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1,0,0,0,2,0,0,0,0,0,0,0,0,0,0,0,0,0,0,0,0,0,1,0,0,0,0,0,1,3,2,1,0,0,0,0,3,3,0,0,3,17,0,0,0,0,1,0,0,0,1,1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2,0,0,0,1,0,0,1,0,0,0,0,0,0,1,0,0,0,1,1,0,0,1,0,0,1,0,0,1,3,2,0,0,0,1,0,1,5,0,0,0,10,0,2,1,0,1,0,1,1,1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2,0,0,1,2,0,0,1,0,0,0,0,0,0,0,0,1,0,0,0,0,0,3,0,0,0,0,0,0,3,2,0,0,0,1,0,1,8,0,0,0,5,0,3,1,0,0,0,1,1,1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1,0,0,0,2,0,1,0,0,0,0,0,0,0,1,1,0,2,1,0,0,0,0,1,0,0,1,0,0,1,2,4,0,0,2,0,1,4,2,0,0,9,0,0,0,0,0,0,0,0,0,1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1,1,0,1,1,0,0,0,0,0,0,0,0,0,1,0,0,1,0,0,0,1,1,0,1,0,0,0,0,5,0,1,0,0,1,0,0,2,2,1,1,11,0,0,0,0,1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0,0,0,0,0,0,0,0,0,0,0,0,0,1,0,0,0,0,0,0,0,1,0,0,0,5,0,4,2,0,1,2,0,0,0,3,0,1,1,6,0,3,0,0,1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0,0,0,0,0,0,1,0,0,0,0,0,0,0,0,0,0,0,0,0,0,0,0,0,0,0,0,0,0,1,1,0,0,0,1,0,0,0,0,23,0,0,0,0,0,0,0,0,1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0,0,0,0,0,0,0,0,0,0,1,0,0,0,0,0,0,0,1,0,0,1,0,0,0,0,1,1,2,0,0,0,0,0,0,1,0,1,2,15,0,0,0,0,0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1,0,1,0,0,1,0,0,0,0,0,0,0,0,0,0,0,0,0,0,0,0,2,1,0,1,1,0,0,1,0,0,0,0,0,1,0,0,1,9,0,1,0,0,0,0,0,0,1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0,0,0,0,0,0,0,0,0,0,0,0,0,0,0,0,0,0,0,0,0,0,0,0,0,0,0,0,0,0,0,0,0,0,0,0,0,7,0,10,0,0,0,0,0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0,0,0,0,0,0,0,0,0,0,0,0,0,1,0,0,0,0,0,0,0,0,0,0,0,0,0,1,0,1,0,0,0,0,0,1,0,0,0,7,0,2,0,0,1,0,1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lastRenderedPageBreak/>
        <w:t>0,0,0,0,0,0,0,2,0,0,0,0,0,0,0,0,0,0,0,0,0,0,0,0,0,0,0,0,0,2,0,0,0,0,0,0,0,0,0,0,5,4,0,1,0,0,0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0,0,0,0,0,0,0,0,0,0,0,0,0,0,0,0,0,0,0,0,0,0,0,0,0,0,0,1,0,0,0,0,0,0,0,0,0,0,0,11,0,1,0,0,0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0,0,0,0,0,0,0,0,0,0,0,0,0,0,0,0,0,0,0,0,0,0,0,0,0,0,0,0,1,2,0,0,0,0,1,1,1,0,0,5,0,1,0,0,1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0,0,0,0,0,3,0,0,0,0,0,0,0,0,0,0,0,0,0,0,0,0,0,1,0,0,0,0,0,0,0,0,0,0,0,0,0,0,2,6,0,0,0,0,0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0,0,0,0,0,1,0,0,0,1,0,0,0,0,0,0,0,0,0,0,1,0,0,0,0,0,1,0,0,0,0,1,0,0,0,0,0,0,0,5,0,1,0,0,0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0,0,0,0,0,1,0,0,0,0,0,0,0,0,0,0,0,0,0,0,0,0,1,0,0,0,0,0,1,0,0,0,0,0,0,1,0,1,0,5,0,1,0,0,0,0,0,0,0,0,</w:t>
      </w:r>
    </w:p>
    <w:p w:rsidR="00121B18" w:rsidRPr="00121B18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0,0,0,0,0,0,0,2,0,0,0,0,0,0,0,0,0,0,0,0,0,0,0,0,0,0,0,0,0,0,0,1,0,0,0,0,0,2,0,0,0,6,0,0,0,0,0,0,0,0,0,0),</w:t>
      </w:r>
    </w:p>
    <w:p w:rsidR="00890329" w:rsidRPr="00890329" w:rsidRDefault="00121B18" w:rsidP="00121B18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121B18">
        <w:rPr>
          <w:rFonts w:ascii="Times New Roman" w:hAnsi="Times New Roman" w:cs="Times New Roman"/>
          <w:sz w:val="22"/>
        </w:rPr>
        <w:t>.Dim=c(36,52)))</w:t>
      </w:r>
    </w:p>
    <w:p w:rsidR="00121B18" w:rsidRDefault="00121B1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lastRenderedPageBreak/>
        <w:t># Model for assessing host preference of root-associated fungi based on plant × fungal matrix in which plant OTUs were clustered with similarity cut-off of 97% (Data S4d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model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for (i in 1:</w:t>
      </w:r>
      <w:r w:rsidR="00121B18">
        <w:rPr>
          <w:rFonts w:ascii="Times New Roman" w:hAnsi="Times New Roman" w:cs="Times New Roman"/>
          <w:sz w:val="22"/>
        </w:rPr>
        <w:t>3</w:t>
      </w:r>
      <w:r w:rsidRPr="00890329">
        <w:rPr>
          <w:rFonts w:ascii="Times New Roman" w:hAnsi="Times New Roman" w:cs="Times New Roman"/>
          <w:sz w:val="22"/>
        </w:rPr>
        <w:t>6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pi[i,1:</w:t>
      </w:r>
      <w:r w:rsidR="00121B18">
        <w:rPr>
          <w:rFonts w:ascii="Times New Roman" w:hAnsi="Times New Roman" w:cs="Times New Roman"/>
          <w:sz w:val="22"/>
        </w:rPr>
        <w:t>39</w:t>
      </w:r>
      <w:r w:rsidRPr="00890329">
        <w:rPr>
          <w:rFonts w:ascii="Times New Roman" w:hAnsi="Times New Roman" w:cs="Times New Roman"/>
          <w:sz w:val="22"/>
        </w:rPr>
        <w:t>]~ ddirch(alpha[i,])</w:t>
      </w:r>
      <w:r w:rsidRPr="00890329">
        <w:rPr>
          <w:rFonts w:ascii="Times New Roman" w:hAnsi="Times New Roman" w:cs="Times New Roman"/>
          <w:sz w:val="22"/>
        </w:rPr>
        <w:tab/>
        <w:t># Dirichlet distribution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Y[i,1:</w:t>
      </w:r>
      <w:r w:rsidR="00121B18">
        <w:rPr>
          <w:rFonts w:ascii="Times New Roman" w:hAnsi="Times New Roman" w:cs="Times New Roman"/>
          <w:sz w:val="22"/>
        </w:rPr>
        <w:t>39</w:t>
      </w:r>
      <w:r w:rsidRPr="00890329">
        <w:rPr>
          <w:rFonts w:ascii="Times New Roman" w:hAnsi="Times New Roman" w:cs="Times New Roman"/>
          <w:sz w:val="22"/>
        </w:rPr>
        <w:t>]~ dmulti(pi[i,],N[i])</w:t>
      </w:r>
      <w:r w:rsidRPr="00890329">
        <w:rPr>
          <w:rFonts w:ascii="Times New Roman" w:hAnsi="Times New Roman" w:cs="Times New Roman"/>
          <w:sz w:val="22"/>
        </w:rPr>
        <w:tab/>
        <w:t># Multinomial distribution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[i]&lt;- sqrt(sum(d2[i,]))</w:t>
      </w:r>
      <w:r w:rsidRPr="00890329">
        <w:rPr>
          <w:rFonts w:ascii="Times New Roman" w:hAnsi="Times New Roman" w:cs="Times New Roman"/>
          <w:sz w:val="22"/>
        </w:rPr>
        <w:tab/>
        <w:t># Euclidean distance between empirical data vector and hypothetical data vector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for (j in 1:</w:t>
      </w:r>
      <w:r w:rsidR="00121B18">
        <w:rPr>
          <w:rFonts w:ascii="Times New Roman" w:hAnsi="Times New Roman" w:cs="Times New Roman"/>
          <w:sz w:val="22"/>
        </w:rPr>
        <w:t>39</w:t>
      </w:r>
      <w:r w:rsidRPr="00890329">
        <w:rPr>
          <w:rFonts w:ascii="Times New Roman" w:hAnsi="Times New Roman" w:cs="Times New Roman"/>
          <w:sz w:val="22"/>
        </w:rPr>
        <w:t>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{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alpha[i,j]&lt;- T[j]*N[i]/</w:t>
      </w:r>
      <w:r w:rsidR="00121B18">
        <w:rPr>
          <w:rFonts w:ascii="Times New Roman" w:hAnsi="Times New Roman" w:cs="Times New Roman"/>
          <w:sz w:val="22"/>
        </w:rPr>
        <w:t>442</w:t>
      </w:r>
      <w:r w:rsidRPr="00890329">
        <w:rPr>
          <w:rFonts w:ascii="Times New Roman" w:hAnsi="Times New Roman" w:cs="Times New Roman"/>
          <w:sz w:val="22"/>
        </w:rPr>
        <w:tab/>
        <w:t># The expected number of host-fungus association under the random host selection hypothesis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[i,j]&lt;- pi[i,j]-alpha[i,j]/sum(alpha[i,])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2[i,j]&lt;- d[i,j]*d[i,j]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Dbar[i,j]&lt;- d[i,j]/D[i]</w:t>
      </w:r>
      <w:r w:rsidRPr="00890329">
        <w:rPr>
          <w:rFonts w:ascii="Times New Roman" w:hAnsi="Times New Roman" w:cs="Times New Roman"/>
          <w:sz w:val="22"/>
        </w:rPr>
        <w:tab/>
        <w:t># Index of host preference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890329">
        <w:rPr>
          <w:rFonts w:ascii="Times New Roman" w:hAnsi="Times New Roman" w:cs="Times New Roman"/>
          <w:sz w:val="22"/>
        </w:rPr>
        <w:t>}</w:t>
      </w:r>
    </w:p>
    <w:p w:rsidR="00890329" w:rsidRPr="00890329" w:rsidRDefault="00890329" w:rsidP="00890329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list(E=c(14,1,2,9,1,1,2,2,2,1,1,3,1,1,2,5,2,6,6,5,1,5,6,10,22,14,40,14,39,8,174,1,18,9,2,1,1,7,3)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N=c(115,112,107,103,89,85,77,69,60,56,56,52,49,48,48,47,47,46,40,39,37,37,34,31,28,26,22,17,15,14,13,13,12,11,11,11)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Y=structure(.Data=c(4,0,0,2,0,0,1,1,0,1,1,0,0,0,0,0,0,2,0,2,0,2,2,4,7,4,9,2,5,2,54,1,6,1,0,0,0,1,1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4,0,0,2,0,0,1,0,1,0,0,1,0,1,1,1,0,1,3,0,0,0,0,0,9,4,2,2,7,1,58,0,5,4,0,1,0,2,1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2,0,0,2,0,0,1,1,1,0,0,1,0,1,0,0,1,2,0,2,0,1,4,1,6,3,5,6,8,1,47,0,5,1,0,0,0,3,2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2,0,1,0,1,1,0,0,1,0,0,2,0,0,0,2,0,2,3,1,0,5,0,4,8,0,7,5,12,2,26,1,4,6,1,0,1,4,1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3,0,0,1,1,0,1,0,0,0,0,0,0,0,0,0,0,0,0,2,0,0,3,1,4,4,6,4,7,0,44,1,3,2,0,0,0,0,2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3,0,2,0,1,1,0,1,0,1,0,0,0,0,0,2,0,0,1,2,0,3,0,7,6,6,4,1,4,0,34,0,2,2,0,0,0,2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3,0,0,1,0,0,0,0,0,0,0,0,0,0,0,1,0,3,0,2,0,0,1,1,5,3,6,3,2,1,32,1,3,4,0,1,1,2,1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3,0,0,4,0,0,0,0,1,0,0,0,0,1,2,1,0,3,4,0,1,1,1,0,9,0,5,4,18,0,5,0,5,1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1,0,0,3,0,0,1,0,0,0,0,0,0,0,0,1,0,1,1,0,0,0,0,0,5,0,4,1,4,1,27</w:t>
      </w:r>
      <w:bookmarkStart w:id="0" w:name="_GoBack"/>
      <w:bookmarkEnd w:id="0"/>
      <w:r w:rsidRPr="00674B69">
        <w:rPr>
          <w:rFonts w:ascii="Times New Roman" w:hAnsi="Times New Roman" w:cs="Times New Roman"/>
          <w:sz w:val="22"/>
        </w:rPr>
        <w:t>,0,3,1,0,0,0,3,3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1,0,0,0,1,0,0,0,0,1,0,0,0,0,0,1,0,0,1,1,0,1,0,3,1,5,3,1,3,0,26,0,4,1,0,0,0,2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1,0,1,2,0,0,0,0,0,0,0,0,1,1,0,0,2,1,1,1,0,0,1,2,1,5,3,2,0,0,27,0,1,2,0,0,0,1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5,0,0,1,0,0,0,0,0,0,0,1,0,1,0,0,0,0,0,2,0,0,0,0,5,2,3,1,5,0,22,0,1,2,0,1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2,0,1,1,0,1,0,0,1,0,0,1,0,0,0,2,0,2,2,1,0,0,0,1,2,0,2,3,4,1,10,1,2,3,1,0,0,4,1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1,0,0,0,0,0,1,0,0,0,0,1,0,0,0,0,1,0,0,0,0,1,0,0,0,0,0,1,0,0,37,0,1,2,0,0,1,0,1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1,0,0,1,0,1,0,0,1,0,0,0,0,0,0,1,0,0,2,0,1,0,0,1,4,1,6,2,3,0,17,0,2,3,0,0,0,1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1,0,0,1,0,0,0,0,0,1,0,0,0,0,0,2,0,2,0,1,0,0,5,0,2,1,0,6,3,2,14,0,5,1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2,0,0,1,0,0,1,0,1,0,1,0,0,0,0,0,0,1,1,0,1,1,0,0,3,0,3,1,3,0,24,0,1,0,0,1,0,1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2,0,0,0,1,0,0,1,0,0,0,0,0,1,0,1,0,0,1,1,0,1,3,1,2,5,2,2,6,0,8,1,4,2,0,0,1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1,0,0,2,0,0,0,0,0,0,0,0,0,0,0,0,0,1,0,0,0,0,0,1,3,2,1,3,3,0,20,0,0,1,0,0,0,1,1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2,0,0,1,0,0,0,0,0,0,0,0,1,0,0,1,1,1,0,0,0,0,0,1,3,2,2,1,5,0,11,0,3,1,0,1,1,1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2,0,1,2,0,0,0,0,0,0,0,0,0,0,1,0,0,3,0,0,0,0,0,0,3,2,1,1,8,0,6,0,4,0,0,1,1,1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1,0,0,2,0,1,0,0,0,0,0,0,1,1,0,3,0,0,1,0,0,1,0,0,1,2,6,1,4,2,9,0,0,0,0,0,0,0,1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2,0,1,1,0,0,0,0,0,0,0,0,1,0,0,1,0,2,0,1,0,0,0,0,5,0,2,0,2,2,13,0,0,1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0,0,0,0,0,0,0,0,0,0,0,0,1,0,0,0,0,1,0,0,0,5,0,4,2,3,0,3,0,8,0,3,1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0,0,0,0,0,0,1,0,0,0,0,0,0,0,0,0,0,0,0,0,0,0,0,0,0,2,1,0,0,23,0,0,0,0,0,0,1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0,0,0,0,0,0,0,0,0,1,0,0,0,0,0,0,0,1,0,0,0,0,1,1,2,0,0,1,0,19,0,0,0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1,0,1,0,0,0,0,0,0,0,0,0,0,0,0,0,0,0,2,0,0,1,1,0,0,2,0,1,0,11,0,1,0,0,0,0,1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0,0,0,0,0,0,0,0,0,0,0,0,0,0,0,0,0,0,0,0,0,0,0,0,0,0,0,0,0,17,0,0,0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0,0,0,0,0,0,0,0,0,0,0,0,1,0,0,0,0,0,0,0,0,0,0,1,0,1,0,1,0,7,0,2,1,0,1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0,0,0,0,0,0,0,0,0,0,0,0,0,0,0,0,0,0,0,0,0,0,0,2,0,0,0,0,0,11,0,1,0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0,0,0,0,0,0,0,0,0,0,0,0,0,0,0,0,0,0,0,0,0,0,0,1,0,0,0,0,0,11,0,1,0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lastRenderedPageBreak/>
        <w:t>0,0,0,0,0,0,0,0,0,0,0,0,0,0,0,0,0,0,0,0,0,0,0,0,0,1,2,1,1,1,5,0,1,1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0,0,0,0,0,1,0,0,0,0,0,0,0,0,0,0,0,0,0,0,0,0,0,0,0,1,0,0,0,10,0,0,0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0,0,0,0,0,0,0,0,1,0,0,0,0,0,0,0,1,0,0,0,0,0,1,0,0,1,0,0,0,6,0,1,0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0,0,0,0,0,1,0,0,0,0,0,0,0,0,0,0,0,0,1,0,0,0,0,0,1,0,0,1,0,6,0,1,0,0,0,0,0,0,</w:t>
      </w:r>
    </w:p>
    <w:p w:rsidR="00674B69" w:rsidRPr="00674B6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0,0,0,0,0,0,0,0,0,0,0,0,0,0,0,0,0,0,0,0,0,0,0,0,0,0,1,0,2,0,8,0,0,0,0,0,0,0,0),</w:t>
      </w:r>
    </w:p>
    <w:p w:rsidR="005F6EF0" w:rsidRPr="00890329" w:rsidRDefault="00674B69" w:rsidP="00674B69">
      <w:pPr>
        <w:adjustRightInd w:val="0"/>
        <w:snapToGrid w:val="0"/>
        <w:rPr>
          <w:rFonts w:ascii="Times New Roman" w:hAnsi="Times New Roman" w:cs="Times New Roman"/>
          <w:sz w:val="22"/>
        </w:rPr>
      </w:pPr>
      <w:r w:rsidRPr="00674B69">
        <w:rPr>
          <w:rFonts w:ascii="Times New Roman" w:hAnsi="Times New Roman" w:cs="Times New Roman"/>
          <w:sz w:val="22"/>
        </w:rPr>
        <w:t>.Dim=c(36,39)))</w:t>
      </w:r>
    </w:p>
    <w:sectPr w:rsidR="005F6EF0" w:rsidRPr="00890329" w:rsidSect="0089032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5E8" w:rsidRDefault="004E05E8" w:rsidP="00A84088">
      <w:r>
        <w:separator/>
      </w:r>
    </w:p>
  </w:endnote>
  <w:endnote w:type="continuationSeparator" w:id="0">
    <w:p w:rsidR="004E05E8" w:rsidRDefault="004E05E8" w:rsidP="00A84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5E8" w:rsidRDefault="004E05E8" w:rsidP="00A84088">
      <w:r>
        <w:separator/>
      </w:r>
    </w:p>
  </w:footnote>
  <w:footnote w:type="continuationSeparator" w:id="0">
    <w:p w:rsidR="004E05E8" w:rsidRDefault="004E05E8" w:rsidP="00A84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329"/>
    <w:rsid w:val="00121B18"/>
    <w:rsid w:val="004E05E8"/>
    <w:rsid w:val="005F6EF0"/>
    <w:rsid w:val="00674B69"/>
    <w:rsid w:val="00890329"/>
    <w:rsid w:val="00A8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5A2BB2F-7F94-4217-88DC-10BECA12A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4088"/>
  </w:style>
  <w:style w:type="paragraph" w:styleId="a5">
    <w:name w:val="footer"/>
    <w:basedOn w:val="a"/>
    <w:link w:val="a6"/>
    <w:uiPriority w:val="99"/>
    <w:unhideWhenUsed/>
    <w:rsid w:val="00A84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4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3880</Words>
  <Characters>22121</Characters>
  <Application>Microsoft Office Word</Application>
  <DocSecurity>0</DocSecurity>
  <Lines>184</Lines>
  <Paragraphs>51</Paragraphs>
  <ScaleCrop>false</ScaleCrop>
  <Company/>
  <LinksUpToDate>false</LinksUpToDate>
  <CharactersWithSpaces>25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博俊</dc:creator>
  <cp:keywords/>
  <dc:description/>
  <cp:lastModifiedBy>佐藤博俊</cp:lastModifiedBy>
  <cp:revision>4</cp:revision>
  <dcterms:created xsi:type="dcterms:W3CDTF">2013-08-28T10:04:00Z</dcterms:created>
  <dcterms:modified xsi:type="dcterms:W3CDTF">2013-10-02T08:57:00Z</dcterms:modified>
</cp:coreProperties>
</file>